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96138" w14:textId="63A0B212" w:rsidR="00FA7C14" w:rsidRDefault="00FA7C1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data file 1: clinical cases. </w:t>
      </w:r>
    </w:p>
    <w:p w14:paraId="08F9D9EF" w14:textId="122517B6" w:rsidR="002A0946" w:rsidRPr="007C0FBE" w:rsidRDefault="002A094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710CA07" w14:textId="25221387" w:rsidR="00C1089C" w:rsidRDefault="009F0E3C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Case 1:</w:t>
      </w:r>
      <w:r w:rsidR="005221A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5221A6">
        <w:rPr>
          <w:rFonts w:ascii="Times New Roman" w:hAnsi="Times New Roman" w:cs="Times New Roman"/>
          <w:color w:val="000000" w:themeColor="text1"/>
          <w:lang w:val="en-US"/>
        </w:rPr>
        <w:t>Male, 43 years</w:t>
      </w:r>
      <w:r w:rsidR="00B365DF">
        <w:rPr>
          <w:rFonts w:ascii="Times New Roman" w:hAnsi="Times New Roman" w:cs="Times New Roman"/>
          <w:color w:val="000000" w:themeColor="text1"/>
          <w:lang w:val="en-US"/>
        </w:rPr>
        <w:t xml:space="preserve">, left sided tibia fracture. </w:t>
      </w:r>
    </w:p>
    <w:p w14:paraId="506CB53F" w14:textId="77777777" w:rsidR="0056208C" w:rsidRDefault="0056208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AA3356C" w14:textId="1E662A2D" w:rsidR="005221A6" w:rsidRDefault="005221A6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Injury mechanism: </w:t>
      </w:r>
      <w:r>
        <w:rPr>
          <w:rFonts w:ascii="Times New Roman" w:hAnsi="Times New Roman" w:cs="Times New Roman"/>
          <w:color w:val="000000" w:themeColor="text1"/>
          <w:lang w:val="en-US"/>
        </w:rPr>
        <w:t>motorcycle accident.</w:t>
      </w:r>
    </w:p>
    <w:p w14:paraId="4B2D0621" w14:textId="77777777" w:rsidR="00D05BE0" w:rsidRDefault="00D05BE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EC5AA0C" w14:textId="66079005" w:rsidR="005221A6" w:rsidRDefault="005221A6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Preoperative radiographs</w:t>
      </w:r>
      <w:r w:rsidR="0064618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/ clinical impression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tibia fracture, AO/OTA 42-B2</w:t>
      </w:r>
      <w:r w:rsidR="00C912CE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120570D1" w14:textId="442A347B" w:rsidR="00D05BE0" w:rsidRDefault="00D05BE0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(Appendix figure 1)</w:t>
      </w:r>
    </w:p>
    <w:p w14:paraId="25FB7C03" w14:textId="77777777" w:rsidR="00D05BE0" w:rsidRDefault="00D05BE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BFA2D77" w14:textId="6E913145" w:rsidR="005221A6" w:rsidRDefault="005221A6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Operation: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05BE0">
        <w:rPr>
          <w:rFonts w:ascii="Times New Roman" w:hAnsi="Times New Roman" w:cs="Times New Roman"/>
          <w:color w:val="000000" w:themeColor="text1"/>
          <w:lang w:val="en-US"/>
        </w:rPr>
        <w:t>I</w:t>
      </w:r>
      <w:r w:rsidR="00DA55FF">
        <w:rPr>
          <w:rFonts w:ascii="Times New Roman" w:hAnsi="Times New Roman" w:cs="Times New Roman"/>
          <w:color w:val="000000" w:themeColor="text1"/>
          <w:lang w:val="en-US"/>
        </w:rPr>
        <w:t>ntramedullary-nailing</w:t>
      </w:r>
      <w:r w:rsidR="00D05BE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864B4">
        <w:rPr>
          <w:rFonts w:ascii="Times New Roman" w:hAnsi="Times New Roman" w:cs="Times New Roman"/>
          <w:color w:val="000000" w:themeColor="text1"/>
          <w:lang w:val="en-US"/>
        </w:rPr>
        <w:t>with C-Arm Rotational View (CARV)</w:t>
      </w:r>
    </w:p>
    <w:p w14:paraId="53587D11" w14:textId="783A315E" w:rsidR="00D05BE0" w:rsidRPr="00D05BE0" w:rsidRDefault="00D05BE0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(Appendix figure 2)</w:t>
      </w:r>
    </w:p>
    <w:p w14:paraId="64C14882" w14:textId="77777777" w:rsidR="00D05BE0" w:rsidRDefault="00D05BE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7C5E718" w14:textId="3BD13A95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Postoperative radiographs and CT-assessment:</w:t>
      </w:r>
    </w:p>
    <w:p w14:paraId="21CB83C5" w14:textId="3261A5ED" w:rsidR="005221A6" w:rsidRPr="00D05BE0" w:rsidRDefault="00D05BE0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(Appendix figure 3)</w:t>
      </w:r>
    </w:p>
    <w:p w14:paraId="44C35781" w14:textId="0A289861" w:rsidR="005221A6" w:rsidRP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E5C8A93" w14:textId="048F6ED8" w:rsidR="0056208C" w:rsidRDefault="00D05BE0" w:rsidP="002624C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ppendix f</w:t>
      </w:r>
      <w:r w:rsidR="004139AA" w:rsidRPr="00C4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3 </w:t>
      </w:r>
      <w:r w:rsidR="004139AA" w:rsidRPr="00C4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legend:</w:t>
      </w:r>
      <w:r w:rsidR="00F452F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rotational (mal)alignment is the rotational difference between the injured- and uninjured side. In this case, the rotation of the injured side is </w:t>
      </w:r>
      <w:r w:rsidR="00C255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50° (- 45° - 5°). The rotation of the uninjured side is 47° (- </w:t>
      </w:r>
      <w:r w:rsidR="008102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r w:rsidR="00C255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9° - 8°).</w:t>
      </w:r>
      <w:r w:rsidR="00991E9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rotation is thus</w:t>
      </w:r>
      <w:r w:rsidR="00FE48D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4E528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° (</w:t>
      </w:r>
      <w:r w:rsidR="00991E9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jured side (50°) </w:t>
      </w:r>
      <w:r w:rsidR="004E528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– uninjured side </w:t>
      </w:r>
      <w:r w:rsidR="0060152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="004E528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7°</w:t>
      </w:r>
      <w:r w:rsidR="0060152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="004E528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and indicated </w:t>
      </w:r>
      <w:r w:rsidR="00342BD8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acceptable</w:t>
      </w:r>
      <w:r w:rsidR="004E528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lign</w:t>
      </w:r>
      <w:r w:rsidR="0060152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ent. </w:t>
      </w:r>
    </w:p>
    <w:p w14:paraId="58E703D5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965688A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5D100A3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164887F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813DE0C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F08E386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BEF9581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2B358A6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E2889C3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D86782E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CBC9040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A32A55E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09F012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BFC2A96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2122DDA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2CC8D69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EAB1118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18E6F8E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AC0D94A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F2D35EA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D361DEA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84F2188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27D3C2E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2691831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C68C18C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035EB3B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B9F763C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48F3D0A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BA3043F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7F690D9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0F83D16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176383B" w14:textId="77777777" w:rsidR="00D05BE0" w:rsidRDefault="00D05BE0" w:rsidP="002624C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7337132" w14:textId="1950F290" w:rsidR="002624C4" w:rsidRPr="0060152F" w:rsidRDefault="002624C4" w:rsidP="002624C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Case 2: </w:t>
      </w:r>
      <w:r w:rsidR="00F1004F">
        <w:rPr>
          <w:rFonts w:ascii="Times New Roman" w:hAnsi="Times New Roman" w:cs="Times New Roman"/>
          <w:lang w:val="en-US"/>
        </w:rPr>
        <w:t>Male, 43 years,</w:t>
      </w:r>
      <w:r w:rsidRPr="002624C4">
        <w:rPr>
          <w:rFonts w:ascii="Times New Roman" w:hAnsi="Times New Roman" w:cs="Times New Roman"/>
          <w:lang w:val="en-US"/>
        </w:rPr>
        <w:t xml:space="preserve"> with a</w:t>
      </w:r>
      <w:r w:rsidR="00EE6A60">
        <w:rPr>
          <w:rFonts w:ascii="Times New Roman" w:hAnsi="Times New Roman" w:cs="Times New Roman"/>
          <w:lang w:val="en-US"/>
        </w:rPr>
        <w:t xml:space="preserve"> </w:t>
      </w:r>
      <w:r w:rsidR="0064618E">
        <w:rPr>
          <w:rFonts w:ascii="Times New Roman" w:hAnsi="Times New Roman" w:cs="Times New Roman"/>
          <w:lang w:val="en-US"/>
        </w:rPr>
        <w:t xml:space="preserve">Gustilo grade 3 </w:t>
      </w:r>
      <w:r w:rsidR="00EE6A60">
        <w:rPr>
          <w:rFonts w:ascii="Times New Roman" w:hAnsi="Times New Roman" w:cs="Times New Roman"/>
          <w:lang w:val="en-US"/>
        </w:rPr>
        <w:t xml:space="preserve">open </w:t>
      </w:r>
      <w:r w:rsidR="00B365DF">
        <w:rPr>
          <w:rFonts w:ascii="Times New Roman" w:hAnsi="Times New Roman" w:cs="Times New Roman"/>
          <w:lang w:val="en-US"/>
        </w:rPr>
        <w:t xml:space="preserve">right sided </w:t>
      </w:r>
      <w:r w:rsidRPr="002624C4">
        <w:rPr>
          <w:rFonts w:ascii="Times New Roman" w:hAnsi="Times New Roman" w:cs="Times New Roman"/>
          <w:lang w:val="en-US"/>
        </w:rPr>
        <w:t>tibia fracture and a segmental defect of the tibia</w:t>
      </w:r>
      <w:r w:rsidR="00A86F30">
        <w:rPr>
          <w:rFonts w:ascii="Times New Roman" w:hAnsi="Times New Roman" w:cs="Times New Roman"/>
          <w:lang w:val="en-US"/>
        </w:rPr>
        <w:t>.</w:t>
      </w:r>
    </w:p>
    <w:p w14:paraId="42E29514" w14:textId="77777777" w:rsidR="00A86F30" w:rsidRDefault="00A86F30" w:rsidP="002624C4">
      <w:pPr>
        <w:rPr>
          <w:rFonts w:ascii="Times New Roman" w:hAnsi="Times New Roman" w:cs="Times New Roman"/>
          <w:lang w:val="en-US"/>
        </w:rPr>
      </w:pPr>
    </w:p>
    <w:p w14:paraId="48DA0BB2" w14:textId="105FC95A" w:rsidR="002624C4" w:rsidRDefault="002624C4" w:rsidP="002624C4">
      <w:pPr>
        <w:rPr>
          <w:rFonts w:ascii="Times New Roman" w:hAnsi="Times New Roman" w:cs="Times New Roman"/>
          <w:lang w:val="en-US"/>
        </w:rPr>
      </w:pPr>
      <w:r w:rsidRPr="002624C4">
        <w:rPr>
          <w:rFonts w:ascii="Times New Roman" w:hAnsi="Times New Roman" w:cs="Times New Roman"/>
          <w:b/>
          <w:bCs/>
          <w:lang w:val="en-US"/>
        </w:rPr>
        <w:t>Injury mechanism:</w:t>
      </w:r>
      <w:r w:rsidRPr="002624C4">
        <w:rPr>
          <w:rFonts w:ascii="Times New Roman" w:hAnsi="Times New Roman" w:cs="Times New Roman"/>
          <w:lang w:val="en-US"/>
        </w:rPr>
        <w:t xml:space="preserve"> car accident, polytrauma</w:t>
      </w:r>
      <w:r w:rsidR="00112A04">
        <w:rPr>
          <w:rFonts w:ascii="Times New Roman" w:hAnsi="Times New Roman" w:cs="Times New Roman"/>
          <w:lang w:val="en-US"/>
        </w:rPr>
        <w:t>.</w:t>
      </w:r>
    </w:p>
    <w:p w14:paraId="13F6AF23" w14:textId="45BC36E5" w:rsidR="00EE6A60" w:rsidRDefault="002624C4" w:rsidP="0062469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Pre-operative </w:t>
      </w:r>
      <w:r w:rsidR="00EE6A60">
        <w:rPr>
          <w:rFonts w:ascii="Times New Roman" w:hAnsi="Times New Roman" w:cs="Times New Roman"/>
          <w:b/>
          <w:bCs/>
          <w:lang w:val="en-US"/>
        </w:rPr>
        <w:t>CT</w:t>
      </w:r>
      <w:r w:rsidR="0064618E">
        <w:rPr>
          <w:rFonts w:ascii="Times New Roman" w:hAnsi="Times New Roman" w:cs="Times New Roman"/>
          <w:b/>
          <w:bCs/>
          <w:lang w:val="en-US"/>
        </w:rPr>
        <w:t xml:space="preserve"> / clinical impression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="0062469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2469E">
        <w:rPr>
          <w:rFonts w:ascii="Times New Roman" w:hAnsi="Times New Roman" w:cs="Times New Roman"/>
          <w:lang w:val="en-US"/>
        </w:rPr>
        <w:t xml:space="preserve">tibia </w:t>
      </w:r>
      <w:r w:rsidRPr="0062469E">
        <w:rPr>
          <w:rFonts w:ascii="Times New Roman" w:hAnsi="Times New Roman" w:cs="Times New Roman"/>
          <w:lang w:val="en-US"/>
        </w:rPr>
        <w:t>fracture</w:t>
      </w:r>
      <w:r w:rsidR="0062469E">
        <w:rPr>
          <w:rFonts w:ascii="Times New Roman" w:hAnsi="Times New Roman" w:cs="Times New Roman"/>
          <w:lang w:val="en-US"/>
        </w:rPr>
        <w:t xml:space="preserve"> with a </w:t>
      </w:r>
      <w:r w:rsidRPr="0062469E">
        <w:rPr>
          <w:rFonts w:ascii="Times New Roman" w:hAnsi="Times New Roman" w:cs="Times New Roman"/>
          <w:lang w:val="en-US"/>
        </w:rPr>
        <w:t>7 cm segmental defect</w:t>
      </w:r>
      <w:r w:rsidR="0062469E">
        <w:rPr>
          <w:rFonts w:ascii="Times New Roman" w:hAnsi="Times New Roman" w:cs="Times New Roman"/>
          <w:lang w:val="en-US"/>
        </w:rPr>
        <w:t xml:space="preserve">, AO/OTA </w:t>
      </w:r>
      <w:r w:rsidR="00EE6A60">
        <w:rPr>
          <w:rFonts w:ascii="Times New Roman" w:hAnsi="Times New Roman" w:cs="Times New Roman"/>
          <w:lang w:val="en-US"/>
        </w:rPr>
        <w:t>42-C2</w:t>
      </w:r>
      <w:r w:rsidR="00112A04">
        <w:rPr>
          <w:rFonts w:ascii="Times New Roman" w:hAnsi="Times New Roman" w:cs="Times New Roman"/>
          <w:lang w:val="en-US"/>
        </w:rPr>
        <w:t>.</w:t>
      </w:r>
    </w:p>
    <w:p w14:paraId="79AC2058" w14:textId="7DC8CE7E" w:rsidR="00EE6A60" w:rsidRDefault="00D05BE0" w:rsidP="0062469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Appendix figure 4)</w:t>
      </w:r>
    </w:p>
    <w:p w14:paraId="1BA6A8EB" w14:textId="77777777" w:rsidR="00D05BE0" w:rsidRDefault="00D05BE0" w:rsidP="0062469E">
      <w:pPr>
        <w:rPr>
          <w:rFonts w:ascii="Times New Roman" w:hAnsi="Times New Roman" w:cs="Times New Roman"/>
          <w:lang w:val="en-US"/>
        </w:rPr>
      </w:pPr>
    </w:p>
    <w:p w14:paraId="02563F5B" w14:textId="3E0F7514" w:rsidR="0062469E" w:rsidRDefault="0062469E" w:rsidP="0062469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Operation 1</w:t>
      </w:r>
      <w:r>
        <w:rPr>
          <w:rFonts w:ascii="Times New Roman" w:hAnsi="Times New Roman" w:cs="Times New Roman"/>
          <w:lang w:val="en-US"/>
        </w:rPr>
        <w:t xml:space="preserve">: </w:t>
      </w:r>
      <w:r w:rsidR="002624C4" w:rsidRPr="0062469E">
        <w:rPr>
          <w:rFonts w:ascii="Times New Roman" w:hAnsi="Times New Roman" w:cs="Times New Roman"/>
          <w:lang w:val="en-US"/>
        </w:rPr>
        <w:t>temporary external fixator, cement spacer, radialis flap</w:t>
      </w:r>
      <w:r w:rsidR="00097BF5">
        <w:rPr>
          <w:rFonts w:ascii="Times New Roman" w:hAnsi="Times New Roman" w:cs="Times New Roman"/>
          <w:lang w:val="en-US"/>
        </w:rPr>
        <w:t xml:space="preserve">. </w:t>
      </w:r>
    </w:p>
    <w:p w14:paraId="1508998D" w14:textId="770D5AD0" w:rsidR="0062469E" w:rsidRDefault="002624C4" w:rsidP="0062469E">
      <w:pPr>
        <w:rPr>
          <w:rFonts w:ascii="Times New Roman" w:hAnsi="Times New Roman" w:cs="Times New Roman"/>
          <w:lang w:val="en-US"/>
        </w:rPr>
      </w:pPr>
      <w:r w:rsidRPr="0062469E">
        <w:rPr>
          <w:rFonts w:ascii="Times New Roman" w:hAnsi="Times New Roman" w:cs="Times New Roman"/>
          <w:b/>
          <w:bCs/>
          <w:lang w:val="en-US"/>
        </w:rPr>
        <w:t>Operation 2:</w:t>
      </w:r>
      <w:r w:rsidRPr="0062469E">
        <w:rPr>
          <w:rFonts w:ascii="Times New Roman" w:hAnsi="Times New Roman" w:cs="Times New Roman"/>
          <w:lang w:val="en-US"/>
        </w:rPr>
        <w:t xml:space="preserve"> </w:t>
      </w:r>
      <w:r w:rsidR="003B0385">
        <w:rPr>
          <w:rFonts w:ascii="Times New Roman" w:hAnsi="Times New Roman" w:cs="Times New Roman"/>
          <w:lang w:val="en-US"/>
        </w:rPr>
        <w:t>intramedullary</w:t>
      </w:r>
      <w:r w:rsidR="00DA55FF">
        <w:rPr>
          <w:rFonts w:ascii="Times New Roman" w:hAnsi="Times New Roman" w:cs="Times New Roman"/>
          <w:lang w:val="en-US"/>
        </w:rPr>
        <w:t>-</w:t>
      </w:r>
      <w:r w:rsidR="003B0385">
        <w:rPr>
          <w:rFonts w:ascii="Times New Roman" w:hAnsi="Times New Roman" w:cs="Times New Roman"/>
          <w:lang w:val="en-US"/>
        </w:rPr>
        <w:t>nailing</w:t>
      </w:r>
      <w:r w:rsidRPr="0062469E">
        <w:rPr>
          <w:rFonts w:ascii="Times New Roman" w:hAnsi="Times New Roman" w:cs="Times New Roman"/>
          <w:lang w:val="en-US"/>
        </w:rPr>
        <w:t xml:space="preserve"> with C-Arm Rotational View (CARV)</w:t>
      </w:r>
      <w:r w:rsidR="00097BF5">
        <w:rPr>
          <w:rFonts w:ascii="Times New Roman" w:hAnsi="Times New Roman" w:cs="Times New Roman"/>
          <w:lang w:val="en-US"/>
        </w:rPr>
        <w:t xml:space="preserve"> and </w:t>
      </w:r>
      <w:r w:rsidRPr="0062469E">
        <w:rPr>
          <w:rFonts w:ascii="Times New Roman" w:hAnsi="Times New Roman" w:cs="Times New Roman"/>
          <w:lang w:val="en-US"/>
        </w:rPr>
        <w:t>cancellous bone graft</w:t>
      </w:r>
      <w:r w:rsidR="00097BF5">
        <w:rPr>
          <w:rFonts w:ascii="Times New Roman" w:hAnsi="Times New Roman" w:cs="Times New Roman"/>
          <w:lang w:val="en-US"/>
        </w:rPr>
        <w:t xml:space="preserve">ing. </w:t>
      </w:r>
    </w:p>
    <w:p w14:paraId="06059F0A" w14:textId="4226D9C9" w:rsidR="00D05BE0" w:rsidRDefault="00D05BE0" w:rsidP="0062469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Appendix figure 5)</w:t>
      </w:r>
    </w:p>
    <w:p w14:paraId="519838F7" w14:textId="77777777" w:rsidR="003702E3" w:rsidRDefault="003702E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03770CB" w14:textId="52563E13" w:rsidR="002624C4" w:rsidRDefault="00B824C7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Postoperative radiographs and CT-assessment:</w:t>
      </w:r>
    </w:p>
    <w:p w14:paraId="5E74B01C" w14:textId="5FCB872D" w:rsidR="00B824C7" w:rsidRPr="00D05BE0" w:rsidRDefault="00D05BE0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(Appendix figure 6)</w:t>
      </w:r>
    </w:p>
    <w:p w14:paraId="09C499AE" w14:textId="1A709B39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0309410" w14:textId="75CEAC15" w:rsidR="003702E3" w:rsidRDefault="00D05BE0" w:rsidP="003702E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ppendix figure 6</w:t>
      </w:r>
      <w:r w:rsidR="003702E3" w:rsidRPr="00C4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legend:</w:t>
      </w:r>
      <w:r w:rsidR="003702E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rotational (mal)alignment is the rotational difference between the injured- and uninjured side. In this case, the rotation of the injured side is </w:t>
      </w:r>
      <w:r w:rsidR="00A039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</w:t>
      </w:r>
      <w:r w:rsidR="003702E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0° (- </w:t>
      </w:r>
      <w:r w:rsidR="00A039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8</w:t>
      </w:r>
      <w:r w:rsidR="003702E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° - </w:t>
      </w:r>
      <w:r w:rsidR="00A039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</w:t>
      </w:r>
      <w:r w:rsidR="003702E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°). The rotation of the uninjured side is 4</w:t>
      </w:r>
      <w:r w:rsidR="001145B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</w:t>
      </w:r>
      <w:r w:rsidR="003702E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° (- </w:t>
      </w:r>
      <w:r w:rsidR="008102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r w:rsidR="00A039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6</w:t>
      </w:r>
      <w:r w:rsidR="003702E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° - 8°). The rotation is thus </w:t>
      </w:r>
      <w:r w:rsidR="00A039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</w:t>
      </w:r>
      <w:r w:rsidR="003702E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° (injured side (</w:t>
      </w:r>
      <w:r w:rsidR="00A039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0</w:t>
      </w:r>
      <w:r w:rsidR="003702E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°) – uninjured side (4</w:t>
      </w:r>
      <w:r w:rsidR="00A039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</w:t>
      </w:r>
      <w:r w:rsidR="003702E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°)) and indicated </w:t>
      </w:r>
      <w:r w:rsidR="00342BD8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acceptable</w:t>
      </w:r>
      <w:r w:rsidR="003702E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lignment. </w:t>
      </w:r>
    </w:p>
    <w:p w14:paraId="31373D82" w14:textId="1A9AF856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E700AE8" w14:textId="55BF8FDE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CE45CB3" w14:textId="1A02B8E8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3A338FF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70EC507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628C367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292D0FD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D3B444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D471CA1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4DD596D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591C62B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C3A981B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C095B39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9B1F3CE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A22890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87DB8FD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240754F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62D2AAA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DB7B8D4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679290F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2DD2780" w14:textId="77777777" w:rsidR="005221A6" w:rsidRDefault="005221A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38E2303" w14:textId="77777777" w:rsidR="00EB322C" w:rsidRDefault="00EB322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3276BD2" w14:textId="77777777" w:rsidR="00EB322C" w:rsidRDefault="00EB322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3727CE5" w14:textId="1D76B51A" w:rsidR="00EB322C" w:rsidRDefault="00EB322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E0E5D97" w14:textId="38296992" w:rsidR="00D05BE0" w:rsidRDefault="00D05BE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7C3E413" w14:textId="2111852C" w:rsidR="00D05BE0" w:rsidRDefault="00D05BE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82E9B69" w14:textId="6F0CEE59" w:rsidR="00D05BE0" w:rsidRDefault="00D05BE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E20B90D" w14:textId="28681725" w:rsidR="00D05BE0" w:rsidRDefault="00D05BE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C4C9DBD" w14:textId="77777777" w:rsidR="00D05BE0" w:rsidRDefault="00D05BE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7DA201D" w14:textId="524E14A2" w:rsidR="009F0E3C" w:rsidRDefault="009F0E3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87A5CC0" w14:textId="2944F9AF" w:rsidR="003702E3" w:rsidRDefault="003702E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62B706F" w14:textId="77777777" w:rsidR="003702E3" w:rsidRDefault="003702E3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B54477D" w14:textId="269F8CEB" w:rsidR="009F0E3C" w:rsidRDefault="009F0E3C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Case 3: </w:t>
      </w:r>
      <w:r w:rsidR="00F1004F">
        <w:rPr>
          <w:rFonts w:ascii="Times New Roman" w:hAnsi="Times New Roman" w:cs="Times New Roman"/>
          <w:color w:val="000000" w:themeColor="text1"/>
          <w:lang w:val="en-US"/>
        </w:rPr>
        <w:t>Male, 19 years</w:t>
      </w:r>
      <w:r w:rsidR="0081025E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F1004F">
        <w:rPr>
          <w:rFonts w:ascii="Times New Roman" w:hAnsi="Times New Roman" w:cs="Times New Roman"/>
          <w:color w:val="000000" w:themeColor="text1"/>
          <w:lang w:val="en-US"/>
        </w:rPr>
        <w:t xml:space="preserve"> with a </w:t>
      </w:r>
      <w:r w:rsidR="00112A04">
        <w:rPr>
          <w:rFonts w:ascii="Times New Roman" w:hAnsi="Times New Roman" w:cs="Times New Roman"/>
          <w:color w:val="000000" w:themeColor="text1"/>
          <w:lang w:val="en-US"/>
        </w:rPr>
        <w:t xml:space="preserve">right sided </w:t>
      </w:r>
      <w:r w:rsidR="00F1004F">
        <w:rPr>
          <w:rFonts w:ascii="Times New Roman" w:hAnsi="Times New Roman" w:cs="Times New Roman"/>
          <w:color w:val="000000" w:themeColor="text1"/>
          <w:lang w:val="en-US"/>
        </w:rPr>
        <w:t>comminuted tibia fracture</w:t>
      </w:r>
      <w:r w:rsidR="00112A04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778BE5D0" w14:textId="4CFC483C" w:rsidR="00F1004F" w:rsidRDefault="00F1004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56C0064" w14:textId="53C779FC" w:rsidR="00F1004F" w:rsidRDefault="00F1004F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Injury mechanism</w:t>
      </w:r>
      <w:r>
        <w:rPr>
          <w:rFonts w:ascii="Times New Roman" w:hAnsi="Times New Roman" w:cs="Times New Roman"/>
          <w:color w:val="000000" w:themeColor="text1"/>
          <w:lang w:val="en-US"/>
        </w:rPr>
        <w:t>: motorcycle accident</w:t>
      </w:r>
      <w:r w:rsidR="0081025E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3B0FB74A" w14:textId="51EDDB14" w:rsidR="00F1004F" w:rsidRPr="00A71E35" w:rsidRDefault="00F1004F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Pre-operative radiographs</w:t>
      </w:r>
      <w:r w:rsidR="00A71E3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</w:t>
      </w:r>
      <w:r w:rsidR="00A71E35">
        <w:rPr>
          <w:rFonts w:ascii="Times New Roman" w:hAnsi="Times New Roman" w:cs="Times New Roman"/>
          <w:color w:val="000000" w:themeColor="text1"/>
          <w:lang w:val="en-US"/>
        </w:rPr>
        <w:t>tibia shaft fracture, AO/OTA 42-B3</w:t>
      </w:r>
      <w:r w:rsidR="0081025E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1712C9C4" w14:textId="154A7E5D" w:rsidR="00F1004F" w:rsidRDefault="00D05BE0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(Appendix figure 7)</w:t>
      </w:r>
    </w:p>
    <w:p w14:paraId="2109E573" w14:textId="77777777" w:rsidR="00D05BE0" w:rsidRPr="00D05BE0" w:rsidRDefault="00D05BE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B9C3BBF" w14:textId="040C93F3" w:rsidR="00F1004F" w:rsidRDefault="00F1004F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Operation: </w:t>
      </w:r>
      <w:r>
        <w:rPr>
          <w:rFonts w:ascii="Times New Roman" w:hAnsi="Times New Roman" w:cs="Times New Roman"/>
          <w:color w:val="000000" w:themeColor="text1"/>
          <w:lang w:val="en-US"/>
        </w:rPr>
        <w:t>intramedullary</w:t>
      </w:r>
      <w:r w:rsidR="00DA55FF">
        <w:rPr>
          <w:rFonts w:ascii="Times New Roman" w:hAnsi="Times New Roman" w:cs="Times New Roman"/>
          <w:color w:val="000000" w:themeColor="text1"/>
          <w:lang w:val="en-US"/>
        </w:rPr>
        <w:t>-</w:t>
      </w:r>
      <w:r>
        <w:rPr>
          <w:rFonts w:ascii="Times New Roman" w:hAnsi="Times New Roman" w:cs="Times New Roman"/>
          <w:color w:val="000000" w:themeColor="text1"/>
          <w:lang w:val="en-US"/>
        </w:rPr>
        <w:t>nailing with C-arm Rotational View (CARV).</w:t>
      </w:r>
    </w:p>
    <w:p w14:paraId="5B707C8F" w14:textId="235BBFC7" w:rsidR="00F1004F" w:rsidRDefault="00D05BE0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(Appendix figure 8)</w:t>
      </w:r>
    </w:p>
    <w:p w14:paraId="3A30003D" w14:textId="6FA2E935" w:rsidR="00A71E35" w:rsidRDefault="00A71E3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8D254DF" w14:textId="623EEF48" w:rsidR="00F1004F" w:rsidRPr="00F1004F" w:rsidRDefault="00F1004F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Postoperative radiographs and CT-assessment: </w:t>
      </w:r>
    </w:p>
    <w:p w14:paraId="5A14CFEE" w14:textId="4B972605" w:rsidR="0029232C" w:rsidRPr="00D05BE0" w:rsidRDefault="00D05BE0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(Appendix figure 9)</w:t>
      </w:r>
    </w:p>
    <w:p w14:paraId="42BEE4B8" w14:textId="77777777" w:rsidR="00C028F9" w:rsidRDefault="00C028F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77AA802" w14:textId="05890D28" w:rsidR="00117C7A" w:rsidRDefault="00D05BE0" w:rsidP="00117C7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ppendix f</w:t>
      </w:r>
      <w:r w:rsidR="00117C7A" w:rsidRPr="00C4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9 </w:t>
      </w:r>
      <w:r w:rsidR="00117C7A" w:rsidRPr="00C4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legend:</w:t>
      </w:r>
      <w:r w:rsidR="00117C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rotational (mal)alignment is the rotational difference between the injured- and uninjured side. In this case, the rotation of the injured side is </w:t>
      </w:r>
      <w:r w:rsidR="00A834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2</w:t>
      </w:r>
      <w:r w:rsidR="00117C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° (- 4</w:t>
      </w:r>
      <w:r w:rsidR="00A834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5</w:t>
      </w:r>
      <w:r w:rsidR="00117C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° - -</w:t>
      </w:r>
      <w:r w:rsidR="00A834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r w:rsidR="00117C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°). The rotation of the uninjured side is </w:t>
      </w:r>
      <w:r w:rsidR="00F679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4</w:t>
      </w:r>
      <w:r w:rsidR="00117C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° (- 4</w:t>
      </w:r>
      <w:r w:rsidR="00A834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r w:rsidR="00117C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° - -</w:t>
      </w:r>
      <w:r w:rsidR="00A834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9</w:t>
      </w:r>
      <w:r w:rsidR="00117C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°). The rotation is thus 8° (injured side (</w:t>
      </w:r>
      <w:r w:rsidR="00A834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2</w:t>
      </w:r>
      <w:r w:rsidR="00117C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°) – uninjured side (</w:t>
      </w:r>
      <w:r w:rsidR="00A834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4</w:t>
      </w:r>
      <w:r w:rsidR="00117C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°)) and indicated </w:t>
      </w:r>
      <w:r w:rsidR="00342BD8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acceptable</w:t>
      </w:r>
      <w:r w:rsidR="00117C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lignment. </w:t>
      </w:r>
    </w:p>
    <w:p w14:paraId="40FBE6D1" w14:textId="6EB90754" w:rsidR="003D3612" w:rsidRPr="00F679FB" w:rsidRDefault="003D3612" w:rsidP="00F679FB">
      <w:pPr>
        <w:jc w:val="both"/>
        <w:rPr>
          <w:rFonts w:ascii="Times New Roman" w:hAnsi="Times New Roman" w:cs="Times New Roman"/>
          <w:lang w:val="en-US"/>
        </w:rPr>
      </w:pPr>
    </w:p>
    <w:p w14:paraId="1AD2A862" w14:textId="77777777" w:rsidR="003D3612" w:rsidRDefault="003D3612" w:rsidP="003D3612">
      <w:pPr>
        <w:rPr>
          <w:rFonts w:ascii="Times New Roman" w:hAnsi="Times New Roman" w:cs="Times New Roman"/>
          <w:b/>
          <w:bCs/>
          <w:lang w:val="en-US"/>
        </w:rPr>
      </w:pPr>
    </w:p>
    <w:p w14:paraId="1E9283E2" w14:textId="77777777" w:rsidR="003D3612" w:rsidRDefault="003D3612" w:rsidP="003D3612">
      <w:pPr>
        <w:rPr>
          <w:rFonts w:ascii="Times New Roman" w:hAnsi="Times New Roman" w:cs="Times New Roman"/>
          <w:b/>
          <w:bCs/>
          <w:lang w:val="en-US"/>
        </w:rPr>
      </w:pPr>
    </w:p>
    <w:p w14:paraId="75DA2521" w14:textId="77777777" w:rsidR="003D3612" w:rsidRDefault="003D3612" w:rsidP="003D3612">
      <w:pPr>
        <w:rPr>
          <w:rFonts w:ascii="Times New Roman" w:hAnsi="Times New Roman" w:cs="Times New Roman"/>
          <w:b/>
          <w:bCs/>
          <w:lang w:val="en-US"/>
        </w:rPr>
      </w:pPr>
    </w:p>
    <w:p w14:paraId="4CCF4D63" w14:textId="77777777" w:rsidR="003D3612" w:rsidRDefault="003D3612" w:rsidP="003D3612">
      <w:pPr>
        <w:rPr>
          <w:rFonts w:ascii="Times New Roman" w:hAnsi="Times New Roman" w:cs="Times New Roman"/>
          <w:b/>
          <w:bCs/>
          <w:lang w:val="en-US"/>
        </w:rPr>
      </w:pPr>
    </w:p>
    <w:p w14:paraId="47D8A61B" w14:textId="77777777" w:rsidR="003D3612" w:rsidRDefault="003D3612" w:rsidP="003D3612">
      <w:pPr>
        <w:rPr>
          <w:rFonts w:ascii="Times New Roman" w:hAnsi="Times New Roman" w:cs="Times New Roman"/>
          <w:b/>
          <w:bCs/>
          <w:lang w:val="en-US"/>
        </w:rPr>
      </w:pPr>
    </w:p>
    <w:p w14:paraId="5D693D29" w14:textId="77777777" w:rsidR="003D3612" w:rsidRPr="00915F78" w:rsidRDefault="003D3612" w:rsidP="003D3612">
      <w:pPr>
        <w:rPr>
          <w:lang w:val="en-US"/>
        </w:rPr>
      </w:pPr>
    </w:p>
    <w:p w14:paraId="43B90BAF" w14:textId="6DC726DB" w:rsidR="000678C4" w:rsidRPr="00E950F6" w:rsidRDefault="000678C4">
      <w:pPr>
        <w:rPr>
          <w:rFonts w:ascii="Times New Roman" w:hAnsi="Times New Roman" w:cs="Times New Roman"/>
          <w:lang w:val="en-US"/>
        </w:rPr>
      </w:pPr>
    </w:p>
    <w:p w14:paraId="0C2A9FC4" w14:textId="2B7D9B0D" w:rsidR="000678C4" w:rsidRPr="00E950F6" w:rsidRDefault="000678C4">
      <w:pPr>
        <w:rPr>
          <w:rFonts w:ascii="Times New Roman" w:hAnsi="Times New Roman" w:cs="Times New Roman"/>
          <w:lang w:val="en-US"/>
        </w:rPr>
      </w:pPr>
    </w:p>
    <w:sectPr w:rsidR="000678C4" w:rsidRPr="00E950F6" w:rsidSect="00CB3C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527E2" w14:textId="77777777" w:rsidR="00F20B1B" w:rsidRDefault="00F20B1B" w:rsidP="0029232C">
      <w:r>
        <w:separator/>
      </w:r>
    </w:p>
  </w:endnote>
  <w:endnote w:type="continuationSeparator" w:id="0">
    <w:p w14:paraId="5EC2AEFC" w14:textId="77777777" w:rsidR="00F20B1B" w:rsidRDefault="00F20B1B" w:rsidP="00292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83F87" w14:textId="77777777" w:rsidR="00F20B1B" w:rsidRDefault="00F20B1B" w:rsidP="0029232C">
      <w:r>
        <w:separator/>
      </w:r>
    </w:p>
  </w:footnote>
  <w:footnote w:type="continuationSeparator" w:id="0">
    <w:p w14:paraId="55AC67AB" w14:textId="77777777" w:rsidR="00F20B1B" w:rsidRDefault="00F20B1B" w:rsidP="002923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155572"/>
    <w:multiLevelType w:val="hybridMultilevel"/>
    <w:tmpl w:val="23302E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9334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8C4"/>
    <w:rsid w:val="00000399"/>
    <w:rsid w:val="000678C4"/>
    <w:rsid w:val="00097BF5"/>
    <w:rsid w:val="000C3DED"/>
    <w:rsid w:val="000C5B46"/>
    <w:rsid w:val="000D0FFE"/>
    <w:rsid w:val="000D5BE7"/>
    <w:rsid w:val="000F6AD3"/>
    <w:rsid w:val="0011267B"/>
    <w:rsid w:val="00112A04"/>
    <w:rsid w:val="001145B6"/>
    <w:rsid w:val="00117C7A"/>
    <w:rsid w:val="00166362"/>
    <w:rsid w:val="00167F21"/>
    <w:rsid w:val="00174406"/>
    <w:rsid w:val="00196002"/>
    <w:rsid w:val="001A3D36"/>
    <w:rsid w:val="001C5D5B"/>
    <w:rsid w:val="0021118E"/>
    <w:rsid w:val="002135C7"/>
    <w:rsid w:val="00216749"/>
    <w:rsid w:val="00222B06"/>
    <w:rsid w:val="0022324B"/>
    <w:rsid w:val="00225AA5"/>
    <w:rsid w:val="002274BD"/>
    <w:rsid w:val="002303CB"/>
    <w:rsid w:val="002624C4"/>
    <w:rsid w:val="00265926"/>
    <w:rsid w:val="00267022"/>
    <w:rsid w:val="00281CD0"/>
    <w:rsid w:val="0029232C"/>
    <w:rsid w:val="002A0946"/>
    <w:rsid w:val="00311514"/>
    <w:rsid w:val="00311A67"/>
    <w:rsid w:val="00311AA4"/>
    <w:rsid w:val="003206E8"/>
    <w:rsid w:val="00327006"/>
    <w:rsid w:val="00333F49"/>
    <w:rsid w:val="00342BD8"/>
    <w:rsid w:val="003433CF"/>
    <w:rsid w:val="003524AC"/>
    <w:rsid w:val="003702E3"/>
    <w:rsid w:val="00383EB2"/>
    <w:rsid w:val="003A4BB0"/>
    <w:rsid w:val="003B0385"/>
    <w:rsid w:val="003D3612"/>
    <w:rsid w:val="003F7120"/>
    <w:rsid w:val="00410C1F"/>
    <w:rsid w:val="004139AA"/>
    <w:rsid w:val="00420EF9"/>
    <w:rsid w:val="004279E1"/>
    <w:rsid w:val="004308B3"/>
    <w:rsid w:val="00436D99"/>
    <w:rsid w:val="004524EC"/>
    <w:rsid w:val="004B213A"/>
    <w:rsid w:val="004C21AC"/>
    <w:rsid w:val="004E5285"/>
    <w:rsid w:val="004F58CD"/>
    <w:rsid w:val="005032D0"/>
    <w:rsid w:val="00517A41"/>
    <w:rsid w:val="005221A6"/>
    <w:rsid w:val="00542C9E"/>
    <w:rsid w:val="00554F0B"/>
    <w:rsid w:val="0056208C"/>
    <w:rsid w:val="00572618"/>
    <w:rsid w:val="005D2A8A"/>
    <w:rsid w:val="005D5EC8"/>
    <w:rsid w:val="005F54E8"/>
    <w:rsid w:val="0060152F"/>
    <w:rsid w:val="0062469E"/>
    <w:rsid w:val="00626CE7"/>
    <w:rsid w:val="006453D8"/>
    <w:rsid w:val="0064618E"/>
    <w:rsid w:val="0068374C"/>
    <w:rsid w:val="00684E35"/>
    <w:rsid w:val="006A4670"/>
    <w:rsid w:val="006A5B84"/>
    <w:rsid w:val="006C1302"/>
    <w:rsid w:val="006C5818"/>
    <w:rsid w:val="006D45B6"/>
    <w:rsid w:val="006F64D4"/>
    <w:rsid w:val="007369D8"/>
    <w:rsid w:val="00776008"/>
    <w:rsid w:val="00796D28"/>
    <w:rsid w:val="007C0FBE"/>
    <w:rsid w:val="007C2333"/>
    <w:rsid w:val="007D5D5F"/>
    <w:rsid w:val="0081025E"/>
    <w:rsid w:val="008139B4"/>
    <w:rsid w:val="00830E4E"/>
    <w:rsid w:val="00837E5A"/>
    <w:rsid w:val="008A4D01"/>
    <w:rsid w:val="008B6318"/>
    <w:rsid w:val="008C04D7"/>
    <w:rsid w:val="008D0676"/>
    <w:rsid w:val="008E0CC8"/>
    <w:rsid w:val="008E77AB"/>
    <w:rsid w:val="008F1037"/>
    <w:rsid w:val="008F7C10"/>
    <w:rsid w:val="00900233"/>
    <w:rsid w:val="00923CCD"/>
    <w:rsid w:val="00927520"/>
    <w:rsid w:val="009359F6"/>
    <w:rsid w:val="00960B5A"/>
    <w:rsid w:val="00961ECA"/>
    <w:rsid w:val="00965496"/>
    <w:rsid w:val="00991E9C"/>
    <w:rsid w:val="009B4248"/>
    <w:rsid w:val="009C3E71"/>
    <w:rsid w:val="009C6683"/>
    <w:rsid w:val="009C677B"/>
    <w:rsid w:val="009E0243"/>
    <w:rsid w:val="009F0E3C"/>
    <w:rsid w:val="009F7E70"/>
    <w:rsid w:val="00A039C5"/>
    <w:rsid w:val="00A04079"/>
    <w:rsid w:val="00A3472A"/>
    <w:rsid w:val="00A371FE"/>
    <w:rsid w:val="00A46456"/>
    <w:rsid w:val="00A61468"/>
    <w:rsid w:val="00A71E35"/>
    <w:rsid w:val="00A72E4E"/>
    <w:rsid w:val="00A834C6"/>
    <w:rsid w:val="00A86F30"/>
    <w:rsid w:val="00A8705F"/>
    <w:rsid w:val="00AB368D"/>
    <w:rsid w:val="00AD21F8"/>
    <w:rsid w:val="00AD239A"/>
    <w:rsid w:val="00AE6F0C"/>
    <w:rsid w:val="00AF45CE"/>
    <w:rsid w:val="00AF623A"/>
    <w:rsid w:val="00B0140E"/>
    <w:rsid w:val="00B1504F"/>
    <w:rsid w:val="00B365DF"/>
    <w:rsid w:val="00B8011F"/>
    <w:rsid w:val="00B824C7"/>
    <w:rsid w:val="00B859F3"/>
    <w:rsid w:val="00B90DEB"/>
    <w:rsid w:val="00B936EF"/>
    <w:rsid w:val="00BC3479"/>
    <w:rsid w:val="00BC4E58"/>
    <w:rsid w:val="00BD17FF"/>
    <w:rsid w:val="00BE53C2"/>
    <w:rsid w:val="00BE73F0"/>
    <w:rsid w:val="00BE7F46"/>
    <w:rsid w:val="00BF18B9"/>
    <w:rsid w:val="00C028F9"/>
    <w:rsid w:val="00C07EBE"/>
    <w:rsid w:val="00C1089C"/>
    <w:rsid w:val="00C255BD"/>
    <w:rsid w:val="00C46BB7"/>
    <w:rsid w:val="00C5553A"/>
    <w:rsid w:val="00C71C38"/>
    <w:rsid w:val="00C912CE"/>
    <w:rsid w:val="00CB3CF5"/>
    <w:rsid w:val="00CC46FB"/>
    <w:rsid w:val="00CD09B2"/>
    <w:rsid w:val="00D001A6"/>
    <w:rsid w:val="00D05BE0"/>
    <w:rsid w:val="00D0725A"/>
    <w:rsid w:val="00D53E1F"/>
    <w:rsid w:val="00D606A7"/>
    <w:rsid w:val="00D66459"/>
    <w:rsid w:val="00D70A79"/>
    <w:rsid w:val="00DA55FF"/>
    <w:rsid w:val="00DA7AEF"/>
    <w:rsid w:val="00DC11DB"/>
    <w:rsid w:val="00DD3EC1"/>
    <w:rsid w:val="00E35CAB"/>
    <w:rsid w:val="00E6062E"/>
    <w:rsid w:val="00E87479"/>
    <w:rsid w:val="00E950F6"/>
    <w:rsid w:val="00EB322C"/>
    <w:rsid w:val="00EC0BCB"/>
    <w:rsid w:val="00EC1778"/>
    <w:rsid w:val="00ED35E4"/>
    <w:rsid w:val="00EE6A60"/>
    <w:rsid w:val="00EE77A7"/>
    <w:rsid w:val="00EF38BD"/>
    <w:rsid w:val="00EF6DD3"/>
    <w:rsid w:val="00F1004F"/>
    <w:rsid w:val="00F12812"/>
    <w:rsid w:val="00F20B1B"/>
    <w:rsid w:val="00F25095"/>
    <w:rsid w:val="00F31AC0"/>
    <w:rsid w:val="00F33227"/>
    <w:rsid w:val="00F422C9"/>
    <w:rsid w:val="00F452F6"/>
    <w:rsid w:val="00F4538B"/>
    <w:rsid w:val="00F57325"/>
    <w:rsid w:val="00F679B7"/>
    <w:rsid w:val="00F679FB"/>
    <w:rsid w:val="00F864B4"/>
    <w:rsid w:val="00FA7C14"/>
    <w:rsid w:val="00FC64AD"/>
    <w:rsid w:val="00FE37AA"/>
    <w:rsid w:val="00FE48D8"/>
    <w:rsid w:val="00FF0515"/>
    <w:rsid w:val="00FF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74495"/>
  <w15:chartTrackingRefBased/>
  <w15:docId w15:val="{37460F0E-9DE1-2F4B-8913-631034EF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C04D7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C04D7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Standaardalinea-lettertype"/>
    <w:rsid w:val="003F7120"/>
  </w:style>
  <w:style w:type="paragraph" w:styleId="Koptekst">
    <w:name w:val="header"/>
    <w:basedOn w:val="Standaard"/>
    <w:link w:val="KoptekstChar"/>
    <w:uiPriority w:val="99"/>
    <w:unhideWhenUsed/>
    <w:rsid w:val="0029232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9232C"/>
  </w:style>
  <w:style w:type="paragraph" w:styleId="Voettekst">
    <w:name w:val="footer"/>
    <w:basedOn w:val="Standaard"/>
    <w:link w:val="VoettekstChar"/>
    <w:uiPriority w:val="99"/>
    <w:unhideWhenUsed/>
    <w:rsid w:val="0029232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9232C"/>
  </w:style>
  <w:style w:type="character" w:styleId="Verwijzingopmerking">
    <w:name w:val="annotation reference"/>
    <w:basedOn w:val="Standaardalinea-lettertype"/>
    <w:uiPriority w:val="99"/>
    <w:semiHidden/>
    <w:unhideWhenUsed/>
    <w:rsid w:val="008E77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E77A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E77A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E77A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E77AB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2624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8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3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Jan Bleeker</dc:creator>
  <cp:keywords/>
  <dc:description/>
  <cp:lastModifiedBy>NilsJan Bleeker</cp:lastModifiedBy>
  <cp:revision>2</cp:revision>
  <dcterms:created xsi:type="dcterms:W3CDTF">2022-05-07T11:45:00Z</dcterms:created>
  <dcterms:modified xsi:type="dcterms:W3CDTF">2022-05-07T11:45:00Z</dcterms:modified>
</cp:coreProperties>
</file>